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2. Antibodies and reagents used for flow cytometr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8"/>
        <w:gridCol w:w="1770"/>
        <w:gridCol w:w="1800"/>
      </w:tblGrid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agent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n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alog number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FACS™ Lysing Solution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9202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rucount™ tubes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0334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 Multitest CD3/CD16+/CD56/CD45/CD19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0500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27 P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7938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 PerCP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0671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D25 APC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55434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3 FITC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9201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3 P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0662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3 PerCP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0663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3 APC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0440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 FITC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5346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 P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0046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28 APC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9770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52 (CTLA4) P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5853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R7 FITC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&amp;D System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B197F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62L APC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9772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5RO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7967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 PerCp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7314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G FITC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9041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G P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0761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G PERCP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9044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G APC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0754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4 APC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5399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bookmarkStart w:id="0" w:name="_Hlk208300206"/>
            <w:bookmarkStart w:id="1" w:name="OLE_LINK5"/>
            <w:bookmarkEnd w:id="0"/>
            <w:bookmarkEnd w:id="1"/>
            <w:r>
              <w:rPr>
                <w:rFonts w:cs="Arial" w:ascii="Arial" w:hAnsi="Arial"/>
              </w:rPr>
              <w:t>HLA-DR PerCP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7364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0 FITC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5683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6 P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5658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eage FITC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0546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33 APC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1378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6 P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Bioscien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-0168-7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06:21:00Z</dcterms:created>
  <dc:creator>Michael P Gustafson</dc:creator>
  <dc:description/>
  <cp:keywords/>
  <dc:language>en-US</dc:language>
  <cp:lastModifiedBy>jnilles</cp:lastModifiedBy>
  <dcterms:modified xsi:type="dcterms:W3CDTF">2013-05-19T23:58:00Z</dcterms:modified>
  <cp:revision>4</cp:revision>
  <dc:subject/>
  <dc:title>Gustafson et al Supplementary Table 2</dc:title>
</cp:coreProperties>
</file>